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4765</wp:posOffset>
                </wp:positionH>
                <wp:positionV relativeFrom="paragraph">
                  <wp:posOffset>212090</wp:posOffset>
                </wp:positionV>
                <wp:extent cx="5943600" cy="63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1.95pt;margin-top:16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Table S1. Primers used for quantitative real-time PCR experiments.</w:t>
      </w:r>
    </w:p>
    <w:tbl>
      <w:tblPr>
        <w:tblW w:w="10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376"/>
        <w:gridCol w:w="3880"/>
        <w:gridCol w:w="239"/>
        <w:gridCol w:w="4264"/>
      </w:tblGrid>
      <w:tr>
        <w:trPr/>
        <w:tc>
          <w:tcPr>
            <w:tcW w:w="167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genes:</w:t>
              <w:tab/>
            </w:r>
          </w:p>
        </w:tc>
        <w:tc>
          <w:tcPr>
            <w:tcW w:w="388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(5' --&gt; 3'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(5' --&gt; 3')</w:t>
            </w:r>
          </w:p>
        </w:tc>
      </w:tr>
      <w:tr>
        <w:trPr>
          <w:trHeight w:val="512" w:hRule="atLeast"/>
        </w:trPr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α-tubulin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GCGATGAAAGGGAAT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GAGCAGAGGGGAGT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yosin 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AGTTTGGCGGTAAGA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AGGCAAAGAGCGAGACT</w:t>
            </w:r>
          </w:p>
        </w:tc>
      </w:tr>
      <w:tr>
        <w:trPr>
          <w:trHeight w:val="318" w:hRule="atLeast"/>
        </w:trPr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STs: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AGCCAGTTAGATTTATGT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GATTCCCACCGATTT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2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CTAAGTACACAAACATCAA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CATTTACGCATATCAACTA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3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GCAGTACAAGGAGTCT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ACGGCCATGTCAATCTGT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4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CACATTAACCGACCT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ATGGCAGAAGTTAAAGCA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5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GGCCAACAGCTTTCTT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GGCCATGGCAGTCTT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ATCTGCGACTTCCTTGAC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CCGGTTTGCTTCCTG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GCTCGGGGTAGGAAA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CGTCGGACAACATT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GCCTCTTATGATG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CTTGATTAGCCTCCT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ACGATGATGGCTTTGTTG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GAATTTGGAGCGACTTTA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1 (z2)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TTCGGGCCGTTCTTCTATT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CATGGAGGGCGAGTGTGACC</w:t>
            </w:r>
            <w:bookmarkEnd w:id="0"/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450s: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m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TTTCGTACCATGGCAGA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AATTTTAAACCGAGAACTC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m2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CTTATGCTACCCGTTT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TCCTTTTTATGTCCGTCTG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n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ACAGCTCGGAAACA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ATGCCTTGGTGGGAGAG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n2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ACTAGGGGACAAAGCAAA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ACGGATAAAACACGCACA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n3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GGCGATAACATGGACTTT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GGTATTCTTTGTATTGGTT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6dn4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ACTACAAATTCATCGTC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AATTTACTATATCCCTGT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396a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TTCGGAGGACTGCTGTAT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TCGGTGAAGTTGTAGTAT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397a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GGCTCACCACTCTCAA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TCATGGCTCCCGTCA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398a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ind w:left="-127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GCCCACAGGAAAAACAAC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TGGGAAGCGAGTAG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399a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TTGGCCCTTTTCTGTGC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GGGCCTTTTCCTTGTTGTA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00a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GCGTTCGGAGTCAA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GGCTAAATAGAGGAAAAAG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g52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CCACCTCCAGGCACTATTATT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GGCCTAGTGAGCTTTCTGGTG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g53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ACGACGGCAGCAGGCAGTAG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CGGGCACAGGAGGAAAA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g54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CAATTCCGACCGCGATGTGAC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AGCCAGCAGGGACGACCA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cm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GAGAATGTCAGAAAGCGTCACC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CATTAATTTTTCCCAACTTTCT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cn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ACGGTGCCATTTATCGGGAGG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TGCACTGAATGGGATGAAACTG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cp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ACTGCACTCTGGACATTATTT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CTCGACTTCTTTGGGTGATTTG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cq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TGGCATTTTGGTTGGGTCCTG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AAATGAAATGTTGGCGTGAGC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s: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566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GGCCACTGGGTTTCCT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CTGCCCCTGCTGACAT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3959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19460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CTGGAGAAGGGCAACTGAAA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CTGCGACGACTATGGAT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CCGGGTAGATGAAAACAAC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GTTGACACCGGTGAGGATGG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21331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ACGGGGACGAACTGCCTT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TCTTCTGGGTATTTCTTCA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21210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CGAGCCAGGGCAGCATTTA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GTGACCCCCGAGTGTTATC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22877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00006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210820</wp:posOffset>
                      </wp:positionV>
                      <wp:extent cx="5943600" cy="635"/>
                      <wp:effectExtent l="0" t="0" r="0" b="0"/>
                      <wp:wrapNone/>
                      <wp:docPr id="2" name="AutoShap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" stroked="t" o:allowincell="t" style="position:absolute;margin-left:3.65pt;margin-top:16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_20922</w:t>
            </w:r>
          </w:p>
        </w:tc>
        <w:tc>
          <w:tcPr>
            <w:tcW w:w="425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GGTCGCATGGCAGGTAAGAT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AGCTTCCTCGGCATCAGA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GGGAGCAACAAGGAAG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4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CAGAGACGTAATGGTTTTGA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AAAGAATCACCACCAGTTG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8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CGACCATTTTATCAAGA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18:00Z</dcterms:created>
  <dc:creator>Administrator</dc:creator>
  <dc:description/>
  <cp:keywords/>
  <dc:language>en-US</dc:language>
  <cp:lastModifiedBy>Administrator</cp:lastModifiedBy>
  <dcterms:modified xsi:type="dcterms:W3CDTF">2011-09-20T13:20:00Z</dcterms:modified>
  <cp:revision>1</cp:revision>
  <dc:subject/>
  <dc:title/>
</cp:coreProperties>
</file>